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DB587" w14:textId="77777777" w:rsidR="003A47C3" w:rsidRDefault="0000000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nduced Alpha </w:t>
      </w:r>
      <w:proofErr w:type="gramStart"/>
      <w:r>
        <w:rPr>
          <w:b/>
          <w:sz w:val="28"/>
          <w:szCs w:val="28"/>
        </w:rPr>
        <w:t>And</w:t>
      </w:r>
      <w:proofErr w:type="gramEnd"/>
      <w:r>
        <w:rPr>
          <w:b/>
          <w:sz w:val="28"/>
          <w:szCs w:val="28"/>
        </w:rPr>
        <w:t xml:space="preserve"> Beta Electroencephalographic Rhythms Covary With Single-Trial Speech Intelligibility In Competition</w:t>
      </w:r>
    </w:p>
    <w:p w14:paraId="0E39BFA2" w14:textId="77777777" w:rsidR="003A47C3" w:rsidRDefault="003A47C3">
      <w:pPr>
        <w:jc w:val="both"/>
      </w:pPr>
    </w:p>
    <w:p w14:paraId="5879572F" w14:textId="77777777" w:rsidR="003A47C3" w:rsidRDefault="003A47C3"/>
    <w:p w14:paraId="42127BCB" w14:textId="0D893F9C" w:rsidR="003A47C3" w:rsidRDefault="00000000">
      <w:pPr>
        <w:jc w:val="center"/>
      </w:pPr>
      <w:r>
        <w:t>Vibha Viswanathan [</w:t>
      </w:r>
      <w:proofErr w:type="gramStart"/>
      <w:r>
        <w:t>1,*</w:t>
      </w:r>
      <w:proofErr w:type="gramEnd"/>
      <w:r>
        <w:t>], Hari M. Bharadwaj [2], Michael G. Heinz [3], Barbara G. Shinn-Cunningham [</w:t>
      </w:r>
      <w:r w:rsidR="00444F10">
        <w:t>1</w:t>
      </w:r>
      <w:r>
        <w:t>]</w:t>
      </w:r>
    </w:p>
    <w:p w14:paraId="5A23ECCB" w14:textId="77777777" w:rsidR="003A47C3" w:rsidRDefault="003A47C3">
      <w:pPr>
        <w:jc w:val="both"/>
        <w:rPr>
          <w:b/>
          <w:sz w:val="28"/>
          <w:szCs w:val="28"/>
        </w:rPr>
      </w:pPr>
    </w:p>
    <w:p w14:paraId="2F3FFD9E" w14:textId="1D241204" w:rsidR="003A47C3" w:rsidRDefault="00000000">
      <w:pPr>
        <w:jc w:val="both"/>
      </w:pPr>
      <w:r>
        <w:t xml:space="preserve">[1] </w:t>
      </w:r>
      <w:r w:rsidR="00444F10">
        <w:t xml:space="preserve">Neuroscience Institute, Carnegie Mellon University, </w:t>
      </w:r>
      <w:proofErr w:type="spellStart"/>
      <w:r w:rsidR="00444F10">
        <w:t>Pitttsburgh</w:t>
      </w:r>
      <w:proofErr w:type="spellEnd"/>
      <w:r w:rsidR="00444F10">
        <w:t>, PA 15213.</w:t>
      </w:r>
      <w:r>
        <w:t xml:space="preserve"> [2] Department of Communication Science and Disorders, University of Pittsburgh, </w:t>
      </w:r>
      <w:proofErr w:type="spellStart"/>
      <w:r>
        <w:t>Pitttsburgh</w:t>
      </w:r>
      <w:proofErr w:type="spellEnd"/>
      <w:r>
        <w:t>, PA 15260. [3] Department of Speech, Language, and Hearing Sciences, Purdue University, West Lafayette, IN 47907.</w:t>
      </w:r>
    </w:p>
    <w:p w14:paraId="44F15005" w14:textId="77777777" w:rsidR="003A47C3" w:rsidRDefault="003A47C3">
      <w:pPr>
        <w:jc w:val="both"/>
      </w:pPr>
    </w:p>
    <w:p w14:paraId="78979D70" w14:textId="65558A0F" w:rsidR="003A47C3" w:rsidRDefault="00000000">
      <w:pPr>
        <w:jc w:val="both"/>
      </w:pPr>
      <w:r>
        <w:t>*Correspondence: vi</w:t>
      </w:r>
      <w:r w:rsidR="0089208E">
        <w:t>bhavis</w:t>
      </w:r>
      <w:r>
        <w:t>@</w:t>
      </w:r>
      <w:r w:rsidR="0089208E">
        <w:t>andrew.cmu</w:t>
      </w:r>
      <w:r>
        <w:t>.edu</w:t>
      </w:r>
    </w:p>
    <w:p w14:paraId="6B7FD8C8" w14:textId="77777777" w:rsidR="003A47C3" w:rsidRDefault="003A47C3">
      <w:pPr>
        <w:jc w:val="both"/>
        <w:rPr>
          <w:b/>
          <w:sz w:val="26"/>
          <w:szCs w:val="26"/>
        </w:rPr>
      </w:pPr>
    </w:p>
    <w:p w14:paraId="22AC5DAE" w14:textId="77777777" w:rsidR="003A47C3" w:rsidRDefault="003A47C3">
      <w:pPr>
        <w:jc w:val="both"/>
        <w:rPr>
          <w:b/>
          <w:sz w:val="26"/>
          <w:szCs w:val="26"/>
        </w:rPr>
      </w:pPr>
    </w:p>
    <w:p w14:paraId="49929AC7" w14:textId="77777777" w:rsidR="003A47C3" w:rsidRDefault="00000000">
      <w:pPr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>Supplementary Information</w:t>
      </w:r>
    </w:p>
    <w:p w14:paraId="18489179" w14:textId="77777777" w:rsidR="003A47C3" w:rsidRDefault="003A47C3">
      <w:pPr>
        <w:jc w:val="both"/>
      </w:pPr>
    </w:p>
    <w:p w14:paraId="330185E1" w14:textId="77777777" w:rsidR="003A47C3" w:rsidRDefault="003A47C3">
      <w:pPr>
        <w:jc w:val="both"/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3A47C3" w14:paraId="4BC7EFFF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E80C" w14:textId="77777777" w:rsidR="003A47C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5B6F2EB5" wp14:editId="535FC194">
                  <wp:extent cx="4937760" cy="3555187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7760" cy="355518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7C3" w14:paraId="7E51274A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E918" w14:textId="77777777" w:rsidR="003A47C3" w:rsidRDefault="00000000">
            <w:pPr>
              <w:jc w:val="both"/>
            </w:pPr>
            <w:r>
              <w:rPr>
                <w:b/>
                <w:sz w:val="20"/>
                <w:szCs w:val="20"/>
              </w:rPr>
              <w:t>Supplementary Figure S1.</w:t>
            </w:r>
            <w:r>
              <w:rPr>
                <w:sz w:val="20"/>
                <w:szCs w:val="20"/>
              </w:rPr>
              <w:t xml:space="preserve"> Pre-stimulus alpha (A) and pre-stimulus beta (B) power [mean and standard error of the mean (STE)] versus percent-correct score in different trials across subjects. Data are shown separately for each experimental condition (</w:t>
            </w:r>
            <w:proofErr w:type="spellStart"/>
            <w:r>
              <w:rPr>
                <w:sz w:val="20"/>
                <w:szCs w:val="20"/>
              </w:rPr>
              <w:t>SiB</w:t>
            </w:r>
            <w:proofErr w:type="spellEnd"/>
            <w:r>
              <w:rPr>
                <w:sz w:val="20"/>
                <w:szCs w:val="20"/>
              </w:rPr>
              <w:t xml:space="preserve"> versus </w:t>
            </w:r>
            <w:proofErr w:type="spellStart"/>
            <w:r>
              <w:rPr>
                <w:sz w:val="20"/>
                <w:szCs w:val="20"/>
              </w:rPr>
              <w:t>SiSSN</w:t>
            </w:r>
            <w:proofErr w:type="spellEnd"/>
            <w:r>
              <w:rPr>
                <w:sz w:val="20"/>
                <w:szCs w:val="20"/>
              </w:rPr>
              <w:t xml:space="preserve">). </w:t>
            </w:r>
          </w:p>
        </w:tc>
      </w:tr>
    </w:tbl>
    <w:p w14:paraId="0A5D3F77" w14:textId="77777777" w:rsidR="003A47C3" w:rsidRDefault="003A47C3">
      <w:pPr>
        <w:jc w:val="both"/>
      </w:pPr>
    </w:p>
    <w:p w14:paraId="36587C31" w14:textId="77777777" w:rsidR="003A47C3" w:rsidRDefault="003A47C3">
      <w:pPr>
        <w:jc w:val="both"/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3A47C3" w14:paraId="7253BEEE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33F9" w14:textId="77777777" w:rsidR="003A47C3" w:rsidRDefault="00000000">
            <w:pPr>
              <w:widowControl w:val="0"/>
              <w:spacing w:line="240" w:lineRule="auto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1B9223DC" wp14:editId="50766146">
                  <wp:extent cx="4937760" cy="3565063"/>
                  <wp:effectExtent l="0" t="0" r="0" b="0"/>
                  <wp:docPr id="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7760" cy="35650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7C3" w14:paraId="0D360598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AAD2" w14:textId="77777777" w:rsidR="003A47C3" w:rsidRDefault="00000000">
            <w:pPr>
              <w:jc w:val="both"/>
            </w:pPr>
            <w:r>
              <w:rPr>
                <w:b/>
                <w:sz w:val="20"/>
                <w:szCs w:val="20"/>
              </w:rPr>
              <w:t>Supplementary Figure S2.</w:t>
            </w:r>
            <w:r>
              <w:rPr>
                <w:sz w:val="20"/>
                <w:szCs w:val="20"/>
              </w:rPr>
              <w:t xml:space="preserve"> During-stimulus alpha (A) and during-stimulus beta (B) power (mean and STE) versus percent-correct score in different trials across subjects. Data are shown separately for each experimental condition (</w:t>
            </w:r>
            <w:proofErr w:type="spellStart"/>
            <w:r>
              <w:rPr>
                <w:sz w:val="20"/>
                <w:szCs w:val="20"/>
              </w:rPr>
              <w:t>SiB</w:t>
            </w:r>
            <w:proofErr w:type="spellEnd"/>
            <w:r>
              <w:rPr>
                <w:sz w:val="20"/>
                <w:szCs w:val="20"/>
              </w:rPr>
              <w:t xml:space="preserve"> versus </w:t>
            </w:r>
            <w:proofErr w:type="spellStart"/>
            <w:r>
              <w:rPr>
                <w:sz w:val="20"/>
                <w:szCs w:val="20"/>
              </w:rPr>
              <w:t>SiSSN</w:t>
            </w:r>
            <w:proofErr w:type="spellEnd"/>
            <w:r>
              <w:rPr>
                <w:sz w:val="20"/>
                <w:szCs w:val="20"/>
              </w:rPr>
              <w:t xml:space="preserve">). </w:t>
            </w:r>
          </w:p>
        </w:tc>
      </w:tr>
    </w:tbl>
    <w:p w14:paraId="6C8160BF" w14:textId="77777777" w:rsidR="003A47C3" w:rsidRDefault="003A47C3">
      <w:pPr>
        <w:jc w:val="both"/>
      </w:pPr>
    </w:p>
    <w:p w14:paraId="3A6978FF" w14:textId="77777777" w:rsidR="003A47C3" w:rsidRDefault="003A47C3">
      <w:pPr>
        <w:jc w:val="both"/>
        <w:rPr>
          <w:highlight w:val="white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A47C3" w14:paraId="5253AEED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A0FB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S1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highlight w:val="white"/>
              </w:rPr>
              <w:t xml:space="preserve">Analysis of deviance table (Type II tests) for the multinomial linear regression analysis to test whether during-stimulus alpha power 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contributes additionally to predicting percent-correct score over the contribution of pre-stimulus </w:t>
            </w:r>
            <w:r>
              <w:rPr>
                <w:sz w:val="20"/>
                <w:szCs w:val="20"/>
                <w:highlight w:val="white"/>
              </w:rPr>
              <w:t>alpha power alone, and vice-versa.</w:t>
            </w:r>
          </w:p>
        </w:tc>
      </w:tr>
      <w:tr w:rsidR="003A47C3" w14:paraId="3520C374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89BE" w14:textId="77777777" w:rsidR="003A47C3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R </w:t>
            </w:r>
            <w:r>
              <w:rPr>
                <w:sz w:val="20"/>
                <w:szCs w:val="20"/>
              </w:rPr>
              <w:t>code (uses the “</w:t>
            </w:r>
            <w:proofErr w:type="spellStart"/>
            <w:r>
              <w:rPr>
                <w:sz w:val="20"/>
                <w:szCs w:val="20"/>
              </w:rPr>
              <w:t>nnet</w:t>
            </w:r>
            <w:proofErr w:type="spellEnd"/>
            <w:r>
              <w:rPr>
                <w:sz w:val="20"/>
                <w:szCs w:val="20"/>
              </w:rPr>
              <w:t>” package):</w:t>
            </w:r>
          </w:p>
          <w:p w14:paraId="65334172" w14:textId="77777777" w:rsidR="003A47C3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model &lt;- </w:t>
            </w:r>
            <w:proofErr w:type="spellStart"/>
            <w:proofErr w:type="gramStart"/>
            <w:r>
              <w:rPr>
                <w:sz w:val="20"/>
                <w:szCs w:val="20"/>
                <w:highlight w:val="white"/>
              </w:rPr>
              <w:t>multinom</w:t>
            </w:r>
            <w:proofErr w:type="spellEnd"/>
            <w:r>
              <w:rPr>
                <w:sz w:val="20"/>
                <w:szCs w:val="20"/>
                <w:highlight w:val="white"/>
              </w:rPr>
              <w:t>(</w:t>
            </w:r>
            <w:proofErr w:type="gramEnd"/>
            <w:r>
              <w:rPr>
                <w:sz w:val="20"/>
                <w:szCs w:val="20"/>
                <w:highlight w:val="white"/>
              </w:rPr>
              <w:t xml:space="preserve">formula = </w:t>
            </w:r>
            <w:proofErr w:type="spellStart"/>
            <w:r>
              <w:rPr>
                <w:sz w:val="20"/>
                <w:szCs w:val="20"/>
                <w:highlight w:val="white"/>
              </w:rPr>
              <w:t>percentcorrect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~ </w:t>
            </w:r>
            <w:proofErr w:type="spellStart"/>
            <w:r>
              <w:rPr>
                <w:sz w:val="20"/>
                <w:szCs w:val="20"/>
                <w:highlight w:val="white"/>
              </w:rPr>
              <w:t>duringstimulus_alph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+ </w:t>
            </w:r>
            <w:proofErr w:type="spellStart"/>
            <w:r>
              <w:rPr>
                <w:sz w:val="20"/>
                <w:szCs w:val="20"/>
                <w:highlight w:val="white"/>
              </w:rPr>
              <w:t>prestimulus_alph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+ condition, data = data)</w:t>
            </w:r>
          </w:p>
          <w:p w14:paraId="7A62A354" w14:textId="77777777" w:rsidR="003A47C3" w:rsidRDefault="00000000">
            <w:pPr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</w:rPr>
              <w:t>Anova</w:t>
            </w:r>
            <w:proofErr w:type="spellEnd"/>
            <w:r>
              <w:rPr>
                <w:sz w:val="20"/>
                <w:szCs w:val="20"/>
              </w:rPr>
              <w:t>(model)</w:t>
            </w:r>
          </w:p>
        </w:tc>
      </w:tr>
      <w:tr w:rsidR="003A47C3" w14:paraId="7D6568E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0F62" w14:textId="77777777" w:rsidR="003A47C3" w:rsidRDefault="003A47C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FF10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hi-squa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E832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A8C6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robability(&gt;Chi-square)</w:t>
            </w:r>
          </w:p>
        </w:tc>
      </w:tr>
      <w:tr w:rsidR="003A47C3" w14:paraId="3E16715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4FDE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uringstimulus_alph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D9BA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ABDB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D0FD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8</w:t>
            </w:r>
          </w:p>
        </w:tc>
      </w:tr>
      <w:tr w:rsidR="003A47C3" w14:paraId="1FD499A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2B56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timulus_alph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716F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9E72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3D46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17</w:t>
            </w:r>
          </w:p>
        </w:tc>
      </w:tr>
      <w:tr w:rsidR="003A47C3" w14:paraId="7699FA2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1CE6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6CFC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7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D9AF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FC20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3e-07</w:t>
            </w:r>
          </w:p>
        </w:tc>
      </w:tr>
    </w:tbl>
    <w:p w14:paraId="0C1F1359" w14:textId="77777777" w:rsidR="003A47C3" w:rsidRDefault="003A47C3">
      <w:pPr>
        <w:jc w:val="both"/>
      </w:pPr>
    </w:p>
    <w:p w14:paraId="1F35FB00" w14:textId="77777777" w:rsidR="003A47C3" w:rsidRDefault="003A47C3">
      <w:pPr>
        <w:jc w:val="both"/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A47C3" w14:paraId="74D0B387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F548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ry Table S2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highlight w:val="white"/>
              </w:rPr>
              <w:t xml:space="preserve">Analysis of deviance table (Type II tests) for the multinomial linear regression analysis to test whether during-stimulus beta power 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contributes additionally to predicting percent-correct score over the contribution of pre-stimulus </w:t>
            </w:r>
            <w:r>
              <w:rPr>
                <w:sz w:val="20"/>
                <w:szCs w:val="20"/>
                <w:highlight w:val="white"/>
              </w:rPr>
              <w:t>beta power alone, and vice-versa.</w:t>
            </w:r>
          </w:p>
        </w:tc>
      </w:tr>
      <w:tr w:rsidR="003A47C3" w14:paraId="6FE38B8F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434C" w14:textId="77777777" w:rsidR="003A47C3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R </w:t>
            </w:r>
            <w:r>
              <w:rPr>
                <w:sz w:val="20"/>
                <w:szCs w:val="20"/>
              </w:rPr>
              <w:t>code (uses the “</w:t>
            </w:r>
            <w:proofErr w:type="spellStart"/>
            <w:r>
              <w:rPr>
                <w:sz w:val="20"/>
                <w:szCs w:val="20"/>
              </w:rPr>
              <w:t>nnet</w:t>
            </w:r>
            <w:proofErr w:type="spellEnd"/>
            <w:r>
              <w:rPr>
                <w:sz w:val="20"/>
                <w:szCs w:val="20"/>
              </w:rPr>
              <w:t>” package):</w:t>
            </w:r>
          </w:p>
          <w:p w14:paraId="3E167AD3" w14:textId="77777777" w:rsidR="003A47C3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model &lt;- </w:t>
            </w:r>
            <w:proofErr w:type="spellStart"/>
            <w:proofErr w:type="gramStart"/>
            <w:r>
              <w:rPr>
                <w:sz w:val="20"/>
                <w:szCs w:val="20"/>
                <w:highlight w:val="white"/>
              </w:rPr>
              <w:t>multinom</w:t>
            </w:r>
            <w:proofErr w:type="spellEnd"/>
            <w:r>
              <w:rPr>
                <w:sz w:val="20"/>
                <w:szCs w:val="20"/>
                <w:highlight w:val="white"/>
              </w:rPr>
              <w:t>(</w:t>
            </w:r>
            <w:proofErr w:type="gramEnd"/>
            <w:r>
              <w:rPr>
                <w:sz w:val="20"/>
                <w:szCs w:val="20"/>
                <w:highlight w:val="white"/>
              </w:rPr>
              <w:t xml:space="preserve">formula = </w:t>
            </w:r>
            <w:proofErr w:type="spellStart"/>
            <w:r>
              <w:rPr>
                <w:sz w:val="20"/>
                <w:szCs w:val="20"/>
                <w:highlight w:val="white"/>
              </w:rPr>
              <w:t>percentcorrect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~ </w:t>
            </w:r>
            <w:proofErr w:type="spellStart"/>
            <w:r>
              <w:rPr>
                <w:sz w:val="20"/>
                <w:szCs w:val="20"/>
                <w:highlight w:val="white"/>
              </w:rPr>
              <w:t>duringstimulus_bet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+ </w:t>
            </w:r>
            <w:proofErr w:type="spellStart"/>
            <w:r>
              <w:rPr>
                <w:sz w:val="20"/>
                <w:szCs w:val="20"/>
                <w:highlight w:val="white"/>
              </w:rPr>
              <w:t>prestimulus_bet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+ condition, data = data)</w:t>
            </w:r>
          </w:p>
          <w:p w14:paraId="7F72BDAD" w14:textId="77777777" w:rsidR="003A47C3" w:rsidRDefault="00000000">
            <w:pPr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</w:rPr>
              <w:t>Anova</w:t>
            </w:r>
            <w:proofErr w:type="spellEnd"/>
            <w:r>
              <w:rPr>
                <w:sz w:val="20"/>
                <w:szCs w:val="20"/>
              </w:rPr>
              <w:t>(model)</w:t>
            </w:r>
          </w:p>
        </w:tc>
      </w:tr>
      <w:tr w:rsidR="003A47C3" w14:paraId="5115FBB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D494" w14:textId="77777777" w:rsidR="003A47C3" w:rsidRDefault="003A47C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ED56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hi-squa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BF3B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FCBE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robability(&gt;Chi-square)</w:t>
            </w:r>
          </w:p>
        </w:tc>
      </w:tr>
      <w:tr w:rsidR="003A47C3" w14:paraId="7746329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442A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uringstimulus_bet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F14D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3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DBFC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1131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4</w:t>
            </w:r>
          </w:p>
        </w:tc>
      </w:tr>
      <w:tr w:rsidR="003A47C3" w14:paraId="2A36B5F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574B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timulus_bet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B814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BD51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B58C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74</w:t>
            </w:r>
          </w:p>
        </w:tc>
      </w:tr>
      <w:tr w:rsidR="003A47C3" w14:paraId="2BEA532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AE1D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4409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7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DB44" w14:textId="77777777" w:rsidR="003A47C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C348" w14:textId="77777777" w:rsidR="003A47C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8e-07</w:t>
            </w:r>
          </w:p>
        </w:tc>
      </w:tr>
    </w:tbl>
    <w:p w14:paraId="57841F1C" w14:textId="77777777" w:rsidR="003A47C3" w:rsidRDefault="003A47C3">
      <w:pPr>
        <w:jc w:val="both"/>
        <w:rPr>
          <w:highlight w:val="white"/>
        </w:rPr>
      </w:pPr>
    </w:p>
    <w:p w14:paraId="02AA5443" w14:textId="77777777" w:rsidR="003A47C3" w:rsidRDefault="003A47C3">
      <w:pPr>
        <w:jc w:val="both"/>
        <w:rPr>
          <w:highlight w:val="white"/>
        </w:rPr>
      </w:pPr>
    </w:p>
    <w:sectPr w:rsidR="003A47C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7C3"/>
    <w:rsid w:val="003A47C3"/>
    <w:rsid w:val="00444F10"/>
    <w:rsid w:val="0089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6E899"/>
  <w15:docId w15:val="{31FEF73A-20E1-F344-BC18-09C15AB1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swanathan, Vibha</cp:lastModifiedBy>
  <cp:revision>3</cp:revision>
  <dcterms:created xsi:type="dcterms:W3CDTF">2023-05-22T13:18:00Z</dcterms:created>
  <dcterms:modified xsi:type="dcterms:W3CDTF">2023-05-22T13:18:00Z</dcterms:modified>
</cp:coreProperties>
</file>